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8CA" w:rsidRPr="009C3799" w:rsidRDefault="009C3799" w:rsidP="00B228CA">
      <w:pPr>
        <w:rPr>
          <w:b/>
        </w:rPr>
      </w:pPr>
      <w:r w:rsidRPr="009C3799">
        <w:rPr>
          <w:b/>
        </w:rPr>
        <w:t>S</w:t>
      </w:r>
      <w:r w:rsidR="00B228CA" w:rsidRPr="009C3799">
        <w:rPr>
          <w:b/>
        </w:rPr>
        <w:t>1</w:t>
      </w:r>
      <w:r w:rsidRPr="009C3799">
        <w:rPr>
          <w:b/>
        </w:rPr>
        <w:t xml:space="preserve"> Table</w:t>
      </w:r>
      <w:r w:rsidR="00B228CA" w:rsidRPr="009C3799">
        <w:rPr>
          <w:b/>
        </w:rPr>
        <w:t>. Characteristics of the analysis sample and excluded participants</w:t>
      </w:r>
      <w:r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26"/>
        <w:gridCol w:w="2342"/>
        <w:gridCol w:w="2342"/>
      </w:tblGrid>
      <w:tr w:rsidR="00B228CA" w:rsidTr="00D1552F"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Characteristic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:rsidR="00B228CA" w:rsidRPr="009C3799" w:rsidRDefault="00B228CA">
            <w:pPr>
              <w:jc w:val="center"/>
              <w:rPr>
                <w:b/>
              </w:rPr>
            </w:pPr>
            <w:r w:rsidRPr="009C3799">
              <w:rPr>
                <w:b/>
              </w:rPr>
              <w:t>Analysis Sample</w:t>
            </w:r>
            <w:r w:rsidR="00D1552F">
              <w:rPr>
                <w:b/>
              </w:rPr>
              <w:t xml:space="preserve"> </w:t>
            </w:r>
            <w:r w:rsidRPr="009C3799">
              <w:rPr>
                <w:b/>
              </w:rPr>
              <w:t>n (%)*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B228CA" w:rsidRPr="009C3799" w:rsidRDefault="00B228CA">
            <w:pPr>
              <w:jc w:val="center"/>
              <w:rPr>
                <w:b/>
              </w:rPr>
            </w:pPr>
            <w:r w:rsidRPr="009C3799">
              <w:rPr>
                <w:b/>
              </w:rPr>
              <w:t>Excluded due to missing outcome of exposure information</w:t>
            </w:r>
            <w:r w:rsidR="00D1552F">
              <w:rPr>
                <w:b/>
              </w:rPr>
              <w:t xml:space="preserve"> </w:t>
            </w:r>
            <w:r w:rsidRPr="009C3799">
              <w:rPr>
                <w:b/>
              </w:rPr>
              <w:t>n (%)*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B228CA" w:rsidRPr="009C3799" w:rsidRDefault="00B228CA">
            <w:pPr>
              <w:jc w:val="center"/>
              <w:rPr>
                <w:b/>
              </w:rPr>
            </w:pPr>
            <w:r w:rsidRPr="009C3799">
              <w:rPr>
                <w:b/>
              </w:rPr>
              <w:t>Excluded due to missing co-variate information or HSCRP &gt; 10m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="00D1552F">
              <w:rPr>
                <w:b/>
              </w:rPr>
              <w:t xml:space="preserve"> </w:t>
            </w:r>
            <w:r w:rsidRPr="009C3799">
              <w:rPr>
                <w:b/>
              </w:rPr>
              <w:t>n (%)*</w:t>
            </w:r>
          </w:p>
        </w:tc>
      </w:tr>
      <w:tr w:rsidR="00B228CA" w:rsidTr="00D1552F">
        <w:tc>
          <w:tcPr>
            <w:tcW w:w="2350" w:type="dxa"/>
            <w:tcBorders>
              <w:top w:val="single" w:sz="4" w:space="0" w:color="auto"/>
            </w:tcBorders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Total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800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084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17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Pulmonary Hypertension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653 (94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1 (93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84 (92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47 (5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 (6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3 (7.9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Pulmonary Artery systolic pressure (mm Hg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7 (23, 3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8 (24, 3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8 (24, 34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Iron Deficient by</w:t>
            </w:r>
            <w:r w:rsidR="00F74200">
              <w:rPr>
                <w:b/>
              </w:rPr>
              <w:t xml:space="preserve"> </w:t>
            </w:r>
            <w:proofErr w:type="spellStart"/>
            <w:r w:rsidRPr="009C3799">
              <w:rPr>
                <w:b/>
              </w:rPr>
              <w:t>Ferritin</w:t>
            </w:r>
            <w:r w:rsidRPr="009C3799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t>2,660 (95.0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1,872 (94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404 (96.9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t>140 (5.0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101 (5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13 (3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 xml:space="preserve">Ferritin </w:t>
            </w:r>
            <w:proofErr w:type="spellStart"/>
            <w:r w:rsidRPr="009C3799">
              <w:rPr>
                <w:b/>
              </w:rPr>
              <w:t>Quartile</w:t>
            </w:r>
            <w:r w:rsidRPr="009C3799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1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12 (25.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08 (25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90 (21.6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2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14 (25.5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90 (24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03 (24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3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65 (23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09 (25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07 (25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4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09 (25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66 (23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17 (28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Ferritin (</w:t>
            </w:r>
            <w:proofErr w:type="spellStart"/>
            <w:r w:rsidRPr="009C3799">
              <w:rPr>
                <w:b/>
              </w:rPr>
              <w:t>ηg</w:t>
            </w:r>
            <w:proofErr w:type="spellEnd"/>
            <w:r w:rsidRPr="009C3799">
              <w:rPr>
                <w:b/>
              </w:rPr>
              <w:t>/mL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15 (61, 215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0 (64, 23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22 (76, 214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 xml:space="preserve">Iron Deficient by </w:t>
            </w:r>
            <w:proofErr w:type="spellStart"/>
            <w:r w:rsidRPr="009C3799">
              <w:rPr>
                <w:b/>
              </w:rPr>
              <w:t>Iron</w:t>
            </w:r>
            <w:r w:rsidRPr="009C3799"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 xml:space="preserve"> 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t>2,708 (96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1,896 (96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407 (97.6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 xml:space="preserve"> 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t>92 (3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77 (3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t>10 (2.4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 xml:space="preserve">Iron </w:t>
            </w:r>
            <w:proofErr w:type="spellStart"/>
            <w:r w:rsidRPr="009C3799">
              <w:rPr>
                <w:b/>
              </w:rPr>
              <w:t>Quartile</w:t>
            </w:r>
            <w:r w:rsidRPr="009C3799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1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75 (24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40 (27.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13 (27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2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95 (24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92 (24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18 (28.3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3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05 (25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54 (23.0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11 (26.6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Q4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25 (25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87 (24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5 (18.0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Iron (µ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7 (61, 95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7 (60, 9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4 (60, 88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Mal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882 (67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200 (57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85 (68.3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918 (32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884 (42.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2 (31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Age (years)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&lt; 55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282 (45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153 (55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27 (30.5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55 - &lt; 65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811 (29.0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94 (23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27 (30.5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≥ 65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07 (25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37 (21.0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63 (39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BMI Health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Poor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425 (50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177 (56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20 (53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Intermediat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958 (34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18 (29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25 (30.2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Ideal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17 (14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83 (13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69 (16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Pulse Pressure (mm Hg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5 (37, 5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5 (36, 5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9 (40, 60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Hypertension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171 (41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816 (39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22 (29.3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lastRenderedPageBreak/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629 (58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265 (60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94 (70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Diabetes</w:t>
            </w:r>
            <w:bookmarkStart w:id="0" w:name="_GoBack"/>
            <w:bookmarkEnd w:id="0"/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272 (81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497 (73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19 (76.9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28 (18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28 (26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96 (23.1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Coronary Heart Diseas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514 (89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770 (89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18 (84.5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86 (10.2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14 (10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0 (15.5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History of Chronic Lung Diseas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612 (93.3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920 (92.5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73 (91.0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88 (6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56 (7.5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7 (9.0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Spirometry Profil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rmal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004 (71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317 (68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67 (65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Obstructiv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44 (8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64 (8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9 (11.4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Restrictive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52 (19.7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437 (22.8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58 (22.8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Left Ventricle Ejection Fraction (&lt; 50%)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No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2,727 (97.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,775 (95.9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385 (96.7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</w:rPr>
            </w:pPr>
            <w:r w:rsidRPr="009C3799">
              <w:rPr>
                <w:b/>
              </w:rPr>
              <w:t>Yes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3 (2.6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75 (4.1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 (3.3)</w:t>
            </w:r>
          </w:p>
        </w:tc>
      </w:tr>
      <w:tr w:rsidR="00B228CA" w:rsidTr="00D1552F">
        <w:tc>
          <w:tcPr>
            <w:tcW w:w="2350" w:type="dxa"/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Hemoglobin (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 (12, 1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 (12, 14)</w:t>
            </w:r>
          </w:p>
        </w:tc>
        <w:tc>
          <w:tcPr>
            <w:tcW w:w="2342" w:type="dxa"/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13 (12, 14)</w:t>
            </w:r>
          </w:p>
        </w:tc>
      </w:tr>
      <w:tr w:rsidR="00B228CA" w:rsidTr="00D1552F">
        <w:tc>
          <w:tcPr>
            <w:tcW w:w="2350" w:type="dxa"/>
            <w:tcBorders>
              <w:bottom w:val="single" w:sz="4" w:space="0" w:color="auto"/>
            </w:tcBorders>
          </w:tcPr>
          <w:p w:rsidR="00B228CA" w:rsidRPr="009C3799" w:rsidRDefault="00B228CA" w:rsidP="00423471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Highly Sensitive C-Reactive Protein (m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0.3 (0.1, 0.5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0.3 (0.1, 0.6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B228CA" w:rsidRDefault="00B228CA" w:rsidP="00423471">
            <w:pPr>
              <w:jc w:val="center"/>
            </w:pPr>
            <w:r>
              <w:rPr>
                <w:rFonts w:ascii="Calibri" w:hAnsi="Calibri"/>
                <w:color w:val="000000"/>
              </w:rPr>
              <w:t>0.3 (0.1, 0.6)</w:t>
            </w:r>
          </w:p>
        </w:tc>
      </w:tr>
    </w:tbl>
    <w:p w:rsidR="00B228CA" w:rsidRPr="00BC1F4C" w:rsidRDefault="00B228CA" w:rsidP="00B228CA">
      <w:r>
        <w:t>* Except where noted.</w:t>
      </w:r>
    </w:p>
    <w:p w:rsidR="00B228CA" w:rsidRDefault="00B228CA" w:rsidP="00B228CA">
      <w:r>
        <w:rPr>
          <w:vertAlign w:val="superscript"/>
        </w:rPr>
        <w:t xml:space="preserve">a </w:t>
      </w:r>
      <w:r>
        <w:t>Median (Quartile 1, Quartile 3)</w:t>
      </w:r>
    </w:p>
    <w:p w:rsidR="00B228CA" w:rsidRPr="00D2733E" w:rsidRDefault="00B228CA" w:rsidP="00B228CA">
      <w:r>
        <w:rPr>
          <w:vertAlign w:val="superscript"/>
        </w:rPr>
        <w:t xml:space="preserve">b </w:t>
      </w:r>
      <w:r>
        <w:t>Iron deficient by ferritin &lt;15ng/ml (females); &lt;30ng/ml (males)</w:t>
      </w:r>
    </w:p>
    <w:p w:rsidR="00B228CA" w:rsidRDefault="00B228CA" w:rsidP="00B228CA">
      <w:r>
        <w:rPr>
          <w:vertAlign w:val="superscript"/>
        </w:rPr>
        <w:t>c</w:t>
      </w:r>
      <w:r w:rsidRPr="005E7A0F">
        <w:t xml:space="preserve"> </w:t>
      </w:r>
      <w:r>
        <w:t>Females: Quartile 1 ≤ 47ng/mL; Quartile 2 &gt; 47ng/mL – 95ng/mL; Quartile 3 &gt; 95ng/mL – 171ng/mL; Quartile 4 &gt; 171ng/mL</w:t>
      </w:r>
    </w:p>
    <w:p w:rsidR="00B228CA" w:rsidRDefault="00B228CA" w:rsidP="00B228CA">
      <w:r>
        <w:t xml:space="preserve">  Males: Quartile 1 ≤ 110ng/mL; Quartile 2 &gt; 110ng/mL – 182ng/mL; Quartile 3 &gt; 182ng/mL – 294ng/mL; Quartile 4 &gt; 294ng/mL</w:t>
      </w:r>
    </w:p>
    <w:p w:rsidR="00B228CA" w:rsidRPr="009659FB" w:rsidRDefault="00B228CA" w:rsidP="00B228CA">
      <w:r>
        <w:rPr>
          <w:vertAlign w:val="superscript"/>
        </w:rPr>
        <w:t>d</w:t>
      </w:r>
      <w:r w:rsidRPr="009659FB">
        <w:t xml:space="preserve"> </w:t>
      </w:r>
      <w:r>
        <w:t>Iron deficient by iron &lt;30ug/dl (female); &lt; 45ug/dl (males)</w:t>
      </w:r>
    </w:p>
    <w:p w:rsidR="00B228CA" w:rsidRDefault="00B228CA" w:rsidP="00B228CA">
      <w:r>
        <w:rPr>
          <w:vertAlign w:val="superscript"/>
        </w:rPr>
        <w:t xml:space="preserve">e </w:t>
      </w:r>
      <w:r>
        <w:t>Females: Quartile 1 ≤ 57µg/</w:t>
      </w:r>
      <w:proofErr w:type="spellStart"/>
      <w:r>
        <w:t>dL</w:t>
      </w:r>
      <w:proofErr w:type="spellEnd"/>
      <w:r>
        <w:t>; Quartile 2 &gt; 57µg/</w:t>
      </w:r>
      <w:proofErr w:type="spellStart"/>
      <w:r>
        <w:t>dL</w:t>
      </w:r>
      <w:proofErr w:type="spellEnd"/>
      <w:r>
        <w:t xml:space="preserve"> – 73µg/</w:t>
      </w:r>
      <w:proofErr w:type="spellStart"/>
      <w:r>
        <w:t>dL</w:t>
      </w:r>
      <w:proofErr w:type="spellEnd"/>
      <w:r>
        <w:t>; Quartile 3 &gt; 73µg/</w:t>
      </w:r>
      <w:proofErr w:type="spellStart"/>
      <w:r>
        <w:t>dL</w:t>
      </w:r>
      <w:proofErr w:type="spellEnd"/>
      <w:r>
        <w:t xml:space="preserve"> – 90µg/</w:t>
      </w:r>
      <w:proofErr w:type="spellStart"/>
      <w:r>
        <w:t>dL</w:t>
      </w:r>
      <w:proofErr w:type="spellEnd"/>
      <w:r>
        <w:t>; Quartile 4 &gt; 90µg/</w:t>
      </w:r>
      <w:proofErr w:type="spellStart"/>
      <w:r>
        <w:t>dL</w:t>
      </w:r>
      <w:proofErr w:type="spellEnd"/>
    </w:p>
    <w:p w:rsidR="00B228CA" w:rsidRDefault="00B228CA" w:rsidP="00B228CA">
      <w:r>
        <w:t xml:space="preserve">  Males: Quartile 1 ≤ 68µg/</w:t>
      </w:r>
      <w:proofErr w:type="spellStart"/>
      <w:r>
        <w:t>dL</w:t>
      </w:r>
      <w:proofErr w:type="spellEnd"/>
      <w:r>
        <w:t>; Quartile 2 &gt; 68µg/</w:t>
      </w:r>
      <w:proofErr w:type="spellStart"/>
      <w:r>
        <w:t>dL</w:t>
      </w:r>
      <w:proofErr w:type="spellEnd"/>
      <w:r>
        <w:t xml:space="preserve"> – 84µg/</w:t>
      </w:r>
      <w:proofErr w:type="spellStart"/>
      <w:r>
        <w:t>dL</w:t>
      </w:r>
      <w:proofErr w:type="spellEnd"/>
      <w:r>
        <w:t>; Quartile 3 &gt; 84µg/</w:t>
      </w:r>
      <w:proofErr w:type="spellStart"/>
      <w:r>
        <w:t>dL</w:t>
      </w:r>
      <w:proofErr w:type="spellEnd"/>
      <w:r>
        <w:t xml:space="preserve"> – 103µg/</w:t>
      </w:r>
      <w:proofErr w:type="spellStart"/>
      <w:r>
        <w:t>dL</w:t>
      </w:r>
      <w:proofErr w:type="spellEnd"/>
      <w:r>
        <w:t>; Quartile 4 &gt; 103µg/</w:t>
      </w:r>
      <w:proofErr w:type="spellStart"/>
      <w:r>
        <w:t>dL</w:t>
      </w:r>
      <w:proofErr w:type="spellEnd"/>
    </w:p>
    <w:p w:rsidR="00B228CA" w:rsidRDefault="00B228CA" w:rsidP="00B228CA"/>
    <w:p w:rsidR="00A62E04" w:rsidRDefault="00A62E04"/>
    <w:sectPr w:rsidR="00A62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8CA"/>
    <w:rsid w:val="00485C92"/>
    <w:rsid w:val="00595559"/>
    <w:rsid w:val="009C3799"/>
    <w:rsid w:val="00A62E04"/>
    <w:rsid w:val="00B228CA"/>
    <w:rsid w:val="00D1552F"/>
    <w:rsid w:val="00D41A33"/>
    <w:rsid w:val="00E02622"/>
    <w:rsid w:val="00F7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B533"/>
  <w15:chartTrackingRefBased/>
  <w15:docId w15:val="{DA1F984E-BFC7-4395-AB7D-266E16ECC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22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4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2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Kelly</dc:creator>
  <cp:keywords/>
  <dc:description/>
  <cp:lastModifiedBy>Colleen Kelly</cp:lastModifiedBy>
  <cp:revision>5</cp:revision>
  <dcterms:created xsi:type="dcterms:W3CDTF">2016-12-01T02:18:00Z</dcterms:created>
  <dcterms:modified xsi:type="dcterms:W3CDTF">2016-12-01T02:32:00Z</dcterms:modified>
</cp:coreProperties>
</file>